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DCDCB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90C87A9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A0536F3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519FB71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30CFFEDC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36710B79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4D8E3DB2" w14:textId="24B4BE73" w:rsidR="00F0286A" w:rsidRPr="00274050" w:rsidRDefault="00670A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4FAFA93" wp14:editId="596C0C44">
            <wp:extent cx="5384854" cy="7718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310" cy="77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1A40A" w14:textId="77777777" w:rsidR="00F0286A" w:rsidRPr="00274050" w:rsidRDefault="00F0286A">
      <w:pPr>
        <w:rPr>
          <w:rFonts w:ascii="Times New Roman" w:hAnsi="Times New Roman" w:cs="Times New Roman"/>
        </w:rPr>
      </w:pPr>
    </w:p>
    <w:p w14:paraId="37C34CE3" w14:textId="48216623" w:rsidR="00BB6595" w:rsidRPr="00704224" w:rsidRDefault="00274050" w:rsidP="00C11B9C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</w:t>
      </w:r>
      <w:r w:rsidR="00F0286A" w:rsidRPr="00274050">
        <w:rPr>
          <w:rFonts w:ascii="Times New Roman" w:hAnsi="Times New Roman" w:cs="Times New Roman"/>
          <w:b/>
        </w:rPr>
        <w:t>1</w:t>
      </w:r>
      <w:r w:rsidR="006A22F1">
        <w:rPr>
          <w:rFonts w:ascii="Times New Roman" w:hAnsi="Times New Roman" w:cs="Times New Roman"/>
          <w:b/>
        </w:rPr>
        <w:t xml:space="preserve"> Fig</w:t>
      </w:r>
      <w:r w:rsidR="00F0286A" w:rsidRPr="00274050">
        <w:rPr>
          <w:rFonts w:ascii="Times New Roman" w:hAnsi="Times New Roman" w:cs="Times New Roman"/>
        </w:rPr>
        <w:t xml:space="preserve">.  </w:t>
      </w:r>
      <w:r w:rsidR="00816630" w:rsidRPr="002A08BF">
        <w:rPr>
          <w:rFonts w:ascii="Times New Roman" w:hAnsi="Times New Roman"/>
          <w:b/>
        </w:rPr>
        <w:t xml:space="preserve">Sequencing </w:t>
      </w:r>
      <w:r w:rsidR="00B85F0F">
        <w:rPr>
          <w:rFonts w:ascii="Times New Roman" w:hAnsi="Times New Roman"/>
          <w:b/>
        </w:rPr>
        <w:t>r</w:t>
      </w:r>
      <w:r w:rsidR="00816630" w:rsidRPr="002A08BF">
        <w:rPr>
          <w:rFonts w:ascii="Times New Roman" w:hAnsi="Times New Roman"/>
          <w:b/>
        </w:rPr>
        <w:t>esults</w:t>
      </w:r>
      <w:r w:rsidR="00816630">
        <w:rPr>
          <w:rFonts w:ascii="Times New Roman" w:hAnsi="Times New Roman"/>
          <w:b/>
        </w:rPr>
        <w:t xml:space="preserve"> with</w:t>
      </w:r>
      <w:r w:rsidR="00217DDD">
        <w:rPr>
          <w:rFonts w:ascii="Times New Roman" w:hAnsi="Times New Roman"/>
          <w:b/>
        </w:rPr>
        <w:t xml:space="preserve"> the round 10 DNA pool</w:t>
      </w:r>
      <w:r w:rsidR="00CF34D1">
        <w:rPr>
          <w:rFonts w:ascii="Times New Roman" w:hAnsi="Times New Roman"/>
          <w:b/>
        </w:rPr>
        <w:t xml:space="preserve">. </w:t>
      </w:r>
      <w:r w:rsidR="00217DDD" w:rsidRPr="00217DDD">
        <w:rPr>
          <w:rFonts w:ascii="Times New Roman" w:hAnsi="Times New Roman"/>
        </w:rPr>
        <w:t>29 clones were sequenced</w:t>
      </w:r>
      <w:r w:rsidR="00217DDD">
        <w:rPr>
          <w:rFonts w:ascii="Times New Roman" w:hAnsi="Times New Roman"/>
        </w:rPr>
        <w:t xml:space="preserve"> and they belong to </w:t>
      </w:r>
      <w:r w:rsidR="00217DDD" w:rsidRPr="00217DDD">
        <w:rPr>
          <w:rFonts w:ascii="Times New Roman" w:hAnsi="Times New Roman"/>
        </w:rPr>
        <w:t xml:space="preserve">three </w:t>
      </w:r>
      <w:r w:rsidR="00217DDD">
        <w:rPr>
          <w:rFonts w:ascii="Times New Roman" w:hAnsi="Times New Roman"/>
        </w:rPr>
        <w:t xml:space="preserve">sequence </w:t>
      </w:r>
      <w:r w:rsidR="00217DDD" w:rsidRPr="00217DDD">
        <w:rPr>
          <w:rFonts w:ascii="Times New Roman" w:hAnsi="Times New Roman"/>
        </w:rPr>
        <w:t>classe</w:t>
      </w:r>
      <w:bookmarkStart w:id="0" w:name="_GoBack"/>
      <w:bookmarkEnd w:id="0"/>
      <w:r w:rsidR="00217DDD" w:rsidRPr="00217DDD">
        <w:rPr>
          <w:rFonts w:ascii="Times New Roman" w:hAnsi="Times New Roman"/>
        </w:rPr>
        <w:t xml:space="preserve">s </w:t>
      </w:r>
      <w:r w:rsidR="00217DDD">
        <w:rPr>
          <w:rFonts w:ascii="Times New Roman" w:hAnsi="Times New Roman"/>
        </w:rPr>
        <w:t>denoted</w:t>
      </w:r>
      <w:r w:rsidR="00217DDD" w:rsidRPr="00217DDD">
        <w:rPr>
          <w:rFonts w:ascii="Times New Roman" w:hAnsi="Times New Roman"/>
        </w:rPr>
        <w:t xml:space="preserve"> LRD-A</w:t>
      </w:r>
      <w:r w:rsidR="00217DDD">
        <w:rPr>
          <w:rFonts w:ascii="Times New Roman" w:hAnsi="Times New Roman"/>
        </w:rPr>
        <w:t xml:space="preserve"> (16 copies)</w:t>
      </w:r>
      <w:r w:rsidR="00217DDD" w:rsidRPr="00217DDD">
        <w:rPr>
          <w:rFonts w:ascii="Times New Roman" w:hAnsi="Times New Roman"/>
        </w:rPr>
        <w:t>, LRD-B</w:t>
      </w:r>
      <w:r w:rsidR="00217DDD">
        <w:rPr>
          <w:rFonts w:ascii="Times New Roman" w:hAnsi="Times New Roman"/>
        </w:rPr>
        <w:t xml:space="preserve"> (9 copies)</w:t>
      </w:r>
      <w:r w:rsidR="00217DDD" w:rsidRPr="00217DDD">
        <w:rPr>
          <w:rFonts w:ascii="Times New Roman" w:hAnsi="Times New Roman"/>
        </w:rPr>
        <w:t>, and LRD-C</w:t>
      </w:r>
      <w:r w:rsidR="00217DDD">
        <w:rPr>
          <w:rFonts w:ascii="Times New Roman" w:hAnsi="Times New Roman"/>
        </w:rPr>
        <w:t xml:space="preserve"> (4 copies)</w:t>
      </w:r>
      <w:r w:rsidR="00704224">
        <w:rPr>
          <w:rFonts w:ascii="Times New Roman" w:hAnsi="Times New Roman"/>
        </w:rPr>
        <w:t>.</w:t>
      </w:r>
      <w:r w:rsidR="006A22F1">
        <w:rPr>
          <w:rFonts w:ascii="Times New Roman" w:hAnsi="Times New Roman"/>
        </w:rPr>
        <w:t xml:space="preserve"> Note that only the nucleotides located in the random domain of </w:t>
      </w:r>
      <w:r w:rsidR="003468BD">
        <w:rPr>
          <w:rFonts w:ascii="Times New Roman" w:hAnsi="Times New Roman"/>
        </w:rPr>
        <w:t xml:space="preserve">the library </w:t>
      </w:r>
      <w:r w:rsidR="006A22F1">
        <w:rPr>
          <w:rFonts w:ascii="Times New Roman" w:hAnsi="Times New Roman"/>
        </w:rPr>
        <w:t>L1 are shown</w:t>
      </w:r>
      <w:r w:rsidR="003468BD">
        <w:rPr>
          <w:rFonts w:ascii="Times New Roman" w:hAnsi="Times New Roman"/>
        </w:rPr>
        <w:t xml:space="preserve"> (t</w:t>
      </w:r>
      <w:r w:rsidR="006A22F1">
        <w:rPr>
          <w:rFonts w:ascii="Times New Roman" w:hAnsi="Times New Roman"/>
        </w:rPr>
        <w:t>he sequences of the constant primer-binding sites of L1 can be found in Fig. 1</w:t>
      </w:r>
      <w:r w:rsidR="003468BD">
        <w:rPr>
          <w:rFonts w:ascii="Times New Roman" w:hAnsi="Times New Roman"/>
        </w:rPr>
        <w:t xml:space="preserve"> of the main manuscript)</w:t>
      </w:r>
      <w:r w:rsidR="006A22F1">
        <w:rPr>
          <w:rFonts w:ascii="Times New Roman" w:hAnsi="Times New Roman"/>
        </w:rPr>
        <w:t xml:space="preserve">. </w:t>
      </w:r>
    </w:p>
    <w:p w14:paraId="60DF8AD5" w14:textId="77777777" w:rsidR="00DA4F0F" w:rsidRPr="00274050" w:rsidRDefault="00DA4F0F">
      <w:pPr>
        <w:rPr>
          <w:rFonts w:ascii="Times New Roman" w:hAnsi="Times New Roman" w:cs="Times New Roman"/>
        </w:rPr>
      </w:pPr>
    </w:p>
    <w:p w14:paraId="1B7A4B6C" w14:textId="56181DDB" w:rsidR="0061600D" w:rsidRPr="00274050" w:rsidRDefault="0061600D">
      <w:pPr>
        <w:rPr>
          <w:rFonts w:ascii="Times New Roman" w:hAnsi="Times New Roman" w:cs="Times New Roman"/>
        </w:rPr>
      </w:pPr>
    </w:p>
    <w:sectPr w:rsidR="0061600D" w:rsidRPr="00274050" w:rsidSect="00A4227A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C61D0" w14:textId="77777777" w:rsidR="00776323" w:rsidRDefault="00776323" w:rsidP="00776323">
      <w:r>
        <w:separator/>
      </w:r>
    </w:p>
  </w:endnote>
  <w:endnote w:type="continuationSeparator" w:id="0">
    <w:p w14:paraId="6F316C1B" w14:textId="77777777" w:rsidR="00776323" w:rsidRDefault="00776323" w:rsidP="0077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E6566" w14:textId="77777777" w:rsidR="00776323" w:rsidRDefault="00776323" w:rsidP="007B45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3D6D7E" w14:textId="77777777" w:rsidR="00776323" w:rsidRDefault="0077632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DB485" w14:textId="77777777" w:rsidR="00776323" w:rsidRDefault="00776323" w:rsidP="007B45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A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CF04F2" w14:textId="77777777" w:rsidR="00776323" w:rsidRDefault="007763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7D7EA" w14:textId="77777777" w:rsidR="00776323" w:rsidRDefault="00776323" w:rsidP="00776323">
      <w:r>
        <w:separator/>
      </w:r>
    </w:p>
  </w:footnote>
  <w:footnote w:type="continuationSeparator" w:id="0">
    <w:p w14:paraId="299BE31C" w14:textId="77777777" w:rsidR="00776323" w:rsidRDefault="00776323" w:rsidP="0077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C8"/>
    <w:rsid w:val="00152FCB"/>
    <w:rsid w:val="00180F09"/>
    <w:rsid w:val="001A5FA1"/>
    <w:rsid w:val="001C2EB8"/>
    <w:rsid w:val="001F4E4B"/>
    <w:rsid w:val="001F6DE9"/>
    <w:rsid w:val="00217DDD"/>
    <w:rsid w:val="00260BD3"/>
    <w:rsid w:val="00274050"/>
    <w:rsid w:val="00275A42"/>
    <w:rsid w:val="00280CB7"/>
    <w:rsid w:val="002F6CEA"/>
    <w:rsid w:val="003174CD"/>
    <w:rsid w:val="00317AC0"/>
    <w:rsid w:val="003468BD"/>
    <w:rsid w:val="00493DED"/>
    <w:rsid w:val="005825A4"/>
    <w:rsid w:val="0059715E"/>
    <w:rsid w:val="005A0D7A"/>
    <w:rsid w:val="0061600D"/>
    <w:rsid w:val="006469C8"/>
    <w:rsid w:val="006703C0"/>
    <w:rsid w:val="00670ABE"/>
    <w:rsid w:val="006A22F1"/>
    <w:rsid w:val="006D3E06"/>
    <w:rsid w:val="006D6EF8"/>
    <w:rsid w:val="00704224"/>
    <w:rsid w:val="007129DD"/>
    <w:rsid w:val="0073481C"/>
    <w:rsid w:val="00776323"/>
    <w:rsid w:val="00816630"/>
    <w:rsid w:val="00856E44"/>
    <w:rsid w:val="00883F11"/>
    <w:rsid w:val="008851E8"/>
    <w:rsid w:val="009143B7"/>
    <w:rsid w:val="0093090E"/>
    <w:rsid w:val="00964C9E"/>
    <w:rsid w:val="009832E3"/>
    <w:rsid w:val="009F6D16"/>
    <w:rsid w:val="00A0736E"/>
    <w:rsid w:val="00A4227A"/>
    <w:rsid w:val="00B85F0F"/>
    <w:rsid w:val="00BB6595"/>
    <w:rsid w:val="00BF399B"/>
    <w:rsid w:val="00C11B9C"/>
    <w:rsid w:val="00C6175F"/>
    <w:rsid w:val="00CB6EF3"/>
    <w:rsid w:val="00CF34D1"/>
    <w:rsid w:val="00D16076"/>
    <w:rsid w:val="00D300DC"/>
    <w:rsid w:val="00D743B7"/>
    <w:rsid w:val="00DA4F0F"/>
    <w:rsid w:val="00DA56F2"/>
    <w:rsid w:val="00E27328"/>
    <w:rsid w:val="00E91248"/>
    <w:rsid w:val="00F0286A"/>
    <w:rsid w:val="00F05197"/>
    <w:rsid w:val="00F832F1"/>
    <w:rsid w:val="00FC442A"/>
    <w:rsid w:val="00FE42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5B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anus</dc:creator>
  <cp:keywords/>
  <dc:description/>
  <cp:lastModifiedBy>Yingfu Li</cp:lastModifiedBy>
  <cp:revision>3</cp:revision>
  <dcterms:created xsi:type="dcterms:W3CDTF">2015-03-23T12:51:00Z</dcterms:created>
  <dcterms:modified xsi:type="dcterms:W3CDTF">2015-03-23T14:44:00Z</dcterms:modified>
</cp:coreProperties>
</file>